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0F883" w14:textId="5111152B" w:rsidR="00E83C8C" w:rsidRDefault="00231BE8" w:rsidP="00E83C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1B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2146DA" w:rsidRPr="00231BE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146D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231B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83C8C" w:rsidRPr="00E83C8C">
        <w:rPr>
          <w:rFonts w:ascii="Times New Roman" w:hAnsi="Times New Roman" w:cs="Times New Roman"/>
          <w:sz w:val="20"/>
          <w:szCs w:val="20"/>
          <w:lang w:val="en-US"/>
        </w:rPr>
        <w:t>Comparisons of patients with or without liver metastases</w:t>
      </w:r>
    </w:p>
    <w:p w14:paraId="1F351C59" w14:textId="77777777" w:rsidR="00D504FF" w:rsidRPr="00E83C8C" w:rsidRDefault="00D504FF" w:rsidP="00E83C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992"/>
      </w:tblGrid>
      <w:tr w:rsidR="00E83C8C" w:rsidRPr="00E83C8C" w14:paraId="27D6FA36" w14:textId="77777777" w:rsidTr="00F43BE4">
        <w:tc>
          <w:tcPr>
            <w:tcW w:w="3823" w:type="dxa"/>
          </w:tcPr>
          <w:p w14:paraId="57EA9D51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factor</w:t>
            </w:r>
          </w:p>
        </w:tc>
        <w:tc>
          <w:tcPr>
            <w:tcW w:w="1842" w:type="dxa"/>
          </w:tcPr>
          <w:p w14:paraId="5EA2238F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liver metastases</w:t>
            </w:r>
          </w:p>
        </w:tc>
        <w:tc>
          <w:tcPr>
            <w:tcW w:w="1985" w:type="dxa"/>
          </w:tcPr>
          <w:p w14:paraId="0D3B1DD0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metastases</w:t>
            </w:r>
          </w:p>
        </w:tc>
        <w:tc>
          <w:tcPr>
            <w:tcW w:w="992" w:type="dxa"/>
          </w:tcPr>
          <w:p w14:paraId="2FF36784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E83C8C" w:rsidRPr="00E83C8C" w14:paraId="35077A08" w14:textId="77777777" w:rsidTr="00F43BE4">
        <w:tc>
          <w:tcPr>
            <w:tcW w:w="3823" w:type="dxa"/>
          </w:tcPr>
          <w:p w14:paraId="7D49B97D" w14:textId="77777777" w:rsidR="00E83C8C" w:rsidRPr="00E83C8C" w:rsidRDefault="00E83C8C" w:rsidP="006A0343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age years (SD)</w:t>
            </w:r>
          </w:p>
        </w:tc>
        <w:tc>
          <w:tcPr>
            <w:tcW w:w="1842" w:type="dxa"/>
          </w:tcPr>
          <w:p w14:paraId="105DE261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05 (11.62)</w:t>
            </w:r>
          </w:p>
        </w:tc>
        <w:tc>
          <w:tcPr>
            <w:tcW w:w="1985" w:type="dxa"/>
          </w:tcPr>
          <w:p w14:paraId="7CC2615A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8 (11.27)</w:t>
            </w:r>
          </w:p>
        </w:tc>
        <w:tc>
          <w:tcPr>
            <w:tcW w:w="992" w:type="dxa"/>
          </w:tcPr>
          <w:p w14:paraId="481DA9CA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C8C" w:rsidRPr="00E83C8C" w14:paraId="4A1C1863" w14:textId="77777777" w:rsidTr="00F43BE4">
        <w:tc>
          <w:tcPr>
            <w:tcW w:w="3823" w:type="dxa"/>
          </w:tcPr>
          <w:p w14:paraId="7AE161F7" w14:textId="1ABCC203" w:rsidR="00E83C8C" w:rsidRPr="00E83C8C" w:rsidRDefault="00E83C8C" w:rsidP="006A0343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number of metastatic sites</w:t>
            </w:r>
            <w:r w:rsidR="003E78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83C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  <w:r w:rsidR="00F41E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</w:tcPr>
          <w:p w14:paraId="33783180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6)</w:t>
            </w:r>
          </w:p>
        </w:tc>
        <w:tc>
          <w:tcPr>
            <w:tcW w:w="1985" w:type="dxa"/>
          </w:tcPr>
          <w:p w14:paraId="250FBD37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90)</w:t>
            </w:r>
          </w:p>
        </w:tc>
        <w:tc>
          <w:tcPr>
            <w:tcW w:w="992" w:type="dxa"/>
          </w:tcPr>
          <w:p w14:paraId="67DAA5EB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C8C" w:rsidRPr="00E83C8C" w14:paraId="77DB054D" w14:textId="77777777" w:rsidTr="00F43BE4">
        <w:tc>
          <w:tcPr>
            <w:tcW w:w="3823" w:type="dxa"/>
          </w:tcPr>
          <w:p w14:paraId="32E07D02" w14:textId="411CC551" w:rsidR="00E83C8C" w:rsidRPr="00E83C8C" w:rsidRDefault="00E83C8C" w:rsidP="006A0343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metastases</w:t>
            </w:r>
            <w:r w:rsidR="003E78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83C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*</w:t>
            </w:r>
          </w:p>
        </w:tc>
        <w:tc>
          <w:tcPr>
            <w:tcW w:w="1842" w:type="dxa"/>
          </w:tcPr>
          <w:p w14:paraId="692896E8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53232AC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1CEDC03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C8C" w:rsidRPr="00E83C8C" w14:paraId="0A2C8D0E" w14:textId="77777777" w:rsidTr="00F43BE4">
        <w:tc>
          <w:tcPr>
            <w:tcW w:w="3823" w:type="dxa"/>
          </w:tcPr>
          <w:p w14:paraId="28674D3E" w14:textId="77777777" w:rsidR="00E83C8C" w:rsidRPr="00E83C8C" w:rsidRDefault="00E83C8C" w:rsidP="006A0343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</w:tcPr>
          <w:p w14:paraId="1E0B0E14" w14:textId="3706B7DE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9 (28.4)</w:t>
            </w:r>
          </w:p>
        </w:tc>
        <w:tc>
          <w:tcPr>
            <w:tcW w:w="1985" w:type="dxa"/>
          </w:tcPr>
          <w:p w14:paraId="2927E4D7" w14:textId="37139942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 (21.5)</w:t>
            </w:r>
          </w:p>
        </w:tc>
        <w:tc>
          <w:tcPr>
            <w:tcW w:w="992" w:type="dxa"/>
          </w:tcPr>
          <w:p w14:paraId="7A82E232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C8C" w:rsidRPr="00E83C8C" w14:paraId="421C9528" w14:textId="77777777" w:rsidTr="00F43BE4">
        <w:tc>
          <w:tcPr>
            <w:tcW w:w="3823" w:type="dxa"/>
          </w:tcPr>
          <w:p w14:paraId="6A2C1359" w14:textId="77777777" w:rsidR="00E83C8C" w:rsidRPr="00E83C8C" w:rsidRDefault="00E83C8C" w:rsidP="006A0343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2" w:type="dxa"/>
          </w:tcPr>
          <w:p w14:paraId="37EF1F30" w14:textId="17C88423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 (51.5)</w:t>
            </w:r>
          </w:p>
        </w:tc>
        <w:tc>
          <w:tcPr>
            <w:tcW w:w="1985" w:type="dxa"/>
          </w:tcPr>
          <w:p w14:paraId="6B8C56D1" w14:textId="05EB3B9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2 (40.2)</w:t>
            </w:r>
          </w:p>
        </w:tc>
        <w:tc>
          <w:tcPr>
            <w:tcW w:w="992" w:type="dxa"/>
          </w:tcPr>
          <w:p w14:paraId="01EB7CBA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C8C" w:rsidRPr="00E83C8C" w14:paraId="5C99B1DD" w14:textId="77777777" w:rsidTr="00F43BE4">
        <w:tc>
          <w:tcPr>
            <w:tcW w:w="3823" w:type="dxa"/>
          </w:tcPr>
          <w:p w14:paraId="5D92F21A" w14:textId="77777777" w:rsidR="00E83C8C" w:rsidRPr="00E83C8C" w:rsidRDefault="00E83C8C" w:rsidP="006A0343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42" w:type="dxa"/>
          </w:tcPr>
          <w:p w14:paraId="695EC6BB" w14:textId="0281E6F2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17.2)</w:t>
            </w:r>
          </w:p>
        </w:tc>
        <w:tc>
          <w:tcPr>
            <w:tcW w:w="1985" w:type="dxa"/>
          </w:tcPr>
          <w:p w14:paraId="73FAD45D" w14:textId="2C59D5B1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7 (28.9)</w:t>
            </w:r>
          </w:p>
        </w:tc>
        <w:tc>
          <w:tcPr>
            <w:tcW w:w="992" w:type="dxa"/>
          </w:tcPr>
          <w:p w14:paraId="78B1EB38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C8C" w:rsidRPr="00E83C8C" w14:paraId="40D3F710" w14:textId="77777777" w:rsidTr="00F43BE4">
        <w:tc>
          <w:tcPr>
            <w:tcW w:w="3823" w:type="dxa"/>
          </w:tcPr>
          <w:p w14:paraId="0F494221" w14:textId="77777777" w:rsidR="00E83C8C" w:rsidRPr="00E83C8C" w:rsidRDefault="00E83C8C" w:rsidP="006A0343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2" w:type="dxa"/>
          </w:tcPr>
          <w:p w14:paraId="087AB379" w14:textId="4C85762E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7 (2.9)</w:t>
            </w:r>
          </w:p>
        </w:tc>
        <w:tc>
          <w:tcPr>
            <w:tcW w:w="1985" w:type="dxa"/>
          </w:tcPr>
          <w:p w14:paraId="6643E75F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6 (9.4)</w:t>
            </w:r>
          </w:p>
        </w:tc>
        <w:tc>
          <w:tcPr>
            <w:tcW w:w="992" w:type="dxa"/>
          </w:tcPr>
          <w:p w14:paraId="56100D1D" w14:textId="77777777" w:rsidR="00E83C8C" w:rsidRPr="00E83C8C" w:rsidRDefault="00E83C8C" w:rsidP="006A034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C8C" w:rsidRPr="00E83C8C" w14:paraId="2CD4B41C" w14:textId="77777777" w:rsidTr="006A0343">
        <w:tc>
          <w:tcPr>
            <w:tcW w:w="8642" w:type="dxa"/>
            <w:gridSpan w:val="4"/>
            <w:tcBorders>
              <w:left w:val="nil"/>
              <w:bottom w:val="nil"/>
              <w:right w:val="nil"/>
            </w:tcBorders>
          </w:tcPr>
          <w:p w14:paraId="1EB9FF60" w14:textId="371EE367" w:rsidR="00E83C8C" w:rsidRPr="00E83C8C" w:rsidRDefault="00E83C8C" w:rsidP="006A034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Sum of number of metastases in bone</w:t>
            </w:r>
            <w:r w:rsidR="00362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83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proofErr w:type="gramEnd"/>
            <w:r w:rsidRPr="00E83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ung</w:t>
            </w:r>
          </w:p>
          <w:p w14:paraId="6086C231" w14:textId="4D8DA30E" w:rsidR="00E83C8C" w:rsidRPr="00E83C8C" w:rsidRDefault="00E83C8C" w:rsidP="006A034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r w:rsidR="00F41E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E83C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</w:t>
            </w:r>
          </w:p>
        </w:tc>
      </w:tr>
    </w:tbl>
    <w:p w14:paraId="770E55A2" w14:textId="77777777" w:rsidR="00E83C8C" w:rsidRDefault="00E83C8C" w:rsidP="00E83C8C">
      <w:pPr>
        <w:rPr>
          <w:lang w:val="en-GB"/>
        </w:rPr>
      </w:pPr>
    </w:p>
    <w:p w14:paraId="0EE5D451" w14:textId="7496576A" w:rsidR="004D6013" w:rsidRDefault="004D6013">
      <w:pPr>
        <w:rPr>
          <w:lang w:val="en-US"/>
        </w:rPr>
      </w:pPr>
      <w:r>
        <w:rPr>
          <w:lang w:val="en-US"/>
        </w:rPr>
        <w:br w:type="page"/>
      </w:r>
    </w:p>
    <w:p w14:paraId="6ECFC416" w14:textId="77777777" w:rsidR="006E09C5" w:rsidRPr="006E09C5" w:rsidRDefault="006E09C5" w:rsidP="006E09C5">
      <w:pPr>
        <w:spacing w:before="16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E09C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2. </w:t>
      </w:r>
      <w:r w:rsidRPr="006E09C5">
        <w:rPr>
          <w:rFonts w:ascii="Times New Roman" w:hAnsi="Times New Roman" w:cs="Times New Roman"/>
          <w:sz w:val="20"/>
          <w:szCs w:val="20"/>
          <w:lang w:val="en-GB"/>
        </w:rPr>
        <w:t>Presence of metastases according to sex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992"/>
      </w:tblGrid>
      <w:tr w:rsidR="006E09C5" w:rsidRPr="006E09C5" w14:paraId="6BCDE6E9" w14:textId="77777777" w:rsidTr="007A41CC">
        <w:tc>
          <w:tcPr>
            <w:tcW w:w="3681" w:type="dxa"/>
          </w:tcPr>
          <w:p w14:paraId="33A261A0" w14:textId="77777777" w:rsidR="006E09C5" w:rsidRPr="006E09C5" w:rsidRDefault="006E09C5" w:rsidP="006E09C5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iver metastases by sex </w:t>
            </w:r>
            <w:r w:rsidRPr="006E09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4" w:type="dxa"/>
          </w:tcPr>
          <w:p w14:paraId="778804AC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8283A9D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5D63E3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6E09C5" w:rsidRPr="006E09C5" w14:paraId="2301202C" w14:textId="77777777" w:rsidTr="007A41CC">
        <w:tc>
          <w:tcPr>
            <w:tcW w:w="3681" w:type="dxa"/>
          </w:tcPr>
          <w:p w14:paraId="552064C4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984" w:type="dxa"/>
          </w:tcPr>
          <w:p w14:paraId="56C6913D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18,708 (51.1)</w:t>
            </w:r>
          </w:p>
        </w:tc>
        <w:tc>
          <w:tcPr>
            <w:tcW w:w="1985" w:type="dxa"/>
          </w:tcPr>
          <w:p w14:paraId="1ABEA96E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3,931 (521)</w:t>
            </w:r>
          </w:p>
        </w:tc>
        <w:tc>
          <w:tcPr>
            <w:tcW w:w="992" w:type="dxa"/>
          </w:tcPr>
          <w:p w14:paraId="1F769364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6E09C5" w:rsidRPr="006E09C5" w14:paraId="169CE458" w14:textId="77777777" w:rsidTr="007A41CC">
        <w:tc>
          <w:tcPr>
            <w:tcW w:w="3681" w:type="dxa"/>
          </w:tcPr>
          <w:p w14:paraId="7D3BFE57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984" w:type="dxa"/>
          </w:tcPr>
          <w:p w14:paraId="01993EF4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17,929 (48.9)</w:t>
            </w:r>
          </w:p>
        </w:tc>
        <w:tc>
          <w:tcPr>
            <w:tcW w:w="1985" w:type="dxa"/>
          </w:tcPr>
          <w:p w14:paraId="6F10C71E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</w:rPr>
              <w:t>3,613 (47.9)</w:t>
            </w:r>
          </w:p>
        </w:tc>
        <w:tc>
          <w:tcPr>
            <w:tcW w:w="992" w:type="dxa"/>
          </w:tcPr>
          <w:p w14:paraId="71B3B7BE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5B64F5C6" w14:textId="77777777" w:rsidTr="007A41CC">
        <w:tc>
          <w:tcPr>
            <w:tcW w:w="3681" w:type="dxa"/>
          </w:tcPr>
          <w:p w14:paraId="1BF0C23D" w14:textId="77777777" w:rsidR="006E09C5" w:rsidRPr="006E09C5" w:rsidRDefault="006E09C5" w:rsidP="006E09C5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rain metastases by sex </w:t>
            </w:r>
            <w:r w:rsidRPr="006E09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4" w:type="dxa"/>
          </w:tcPr>
          <w:p w14:paraId="7E584F76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CED4FA4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714FE19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3FB15BF4" w14:textId="77777777" w:rsidTr="007A41CC">
        <w:tc>
          <w:tcPr>
            <w:tcW w:w="3681" w:type="dxa"/>
          </w:tcPr>
          <w:p w14:paraId="4B358DF6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84" w:type="dxa"/>
          </w:tcPr>
          <w:p w14:paraId="6093F8D2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386 (52.1)</w:t>
            </w:r>
          </w:p>
        </w:tc>
        <w:tc>
          <w:tcPr>
            <w:tcW w:w="1985" w:type="dxa"/>
          </w:tcPr>
          <w:p w14:paraId="27BD840E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84 (49.1)</w:t>
            </w:r>
          </w:p>
        </w:tc>
        <w:tc>
          <w:tcPr>
            <w:tcW w:w="992" w:type="dxa"/>
          </w:tcPr>
          <w:p w14:paraId="2C7FD8EA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E09C5" w:rsidRPr="006E09C5" w14:paraId="5CE9C881" w14:textId="77777777" w:rsidTr="007A41CC">
        <w:tc>
          <w:tcPr>
            <w:tcW w:w="3681" w:type="dxa"/>
          </w:tcPr>
          <w:p w14:paraId="12217C68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9AE505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929 (48.9)</w:t>
            </w:r>
          </w:p>
        </w:tc>
        <w:tc>
          <w:tcPr>
            <w:tcW w:w="1985" w:type="dxa"/>
          </w:tcPr>
          <w:p w14:paraId="1F4BDF3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27 (50.9)</w:t>
            </w:r>
          </w:p>
        </w:tc>
        <w:tc>
          <w:tcPr>
            <w:tcW w:w="992" w:type="dxa"/>
          </w:tcPr>
          <w:p w14:paraId="3CBDEAE9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169CD447" w14:textId="77777777" w:rsidTr="007A41CC">
        <w:tc>
          <w:tcPr>
            <w:tcW w:w="3681" w:type="dxa"/>
          </w:tcPr>
          <w:p w14:paraId="0FBDF13B" w14:textId="77777777" w:rsidR="006E09C5" w:rsidRPr="006E09C5" w:rsidRDefault="006E09C5" w:rsidP="006E09C5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one metastases by sex </w:t>
            </w:r>
            <w:r w:rsidRPr="006E09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4" w:type="dxa"/>
          </w:tcPr>
          <w:p w14:paraId="04DC1B49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B0F718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A81F4E5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7FF7CADC" w14:textId="77777777" w:rsidTr="007A41CC">
        <w:tc>
          <w:tcPr>
            <w:tcW w:w="3681" w:type="dxa"/>
          </w:tcPr>
          <w:p w14:paraId="19886E87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84" w:type="dxa"/>
          </w:tcPr>
          <w:p w14:paraId="2204F681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894 (49.4)</w:t>
            </w:r>
          </w:p>
        </w:tc>
        <w:tc>
          <w:tcPr>
            <w:tcW w:w="1985" w:type="dxa"/>
          </w:tcPr>
          <w:p w14:paraId="337174F3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881 (53.9)</w:t>
            </w:r>
          </w:p>
        </w:tc>
        <w:tc>
          <w:tcPr>
            <w:tcW w:w="992" w:type="dxa"/>
          </w:tcPr>
          <w:p w14:paraId="22A0701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E09C5" w:rsidRPr="006E09C5" w14:paraId="5B95337E" w14:textId="77777777" w:rsidTr="007A41CC">
        <w:tc>
          <w:tcPr>
            <w:tcW w:w="3681" w:type="dxa"/>
          </w:tcPr>
          <w:p w14:paraId="602E4AD6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6AF9E9C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200 (50.6)</w:t>
            </w:r>
          </w:p>
        </w:tc>
        <w:tc>
          <w:tcPr>
            <w:tcW w:w="1985" w:type="dxa"/>
          </w:tcPr>
          <w:p w14:paraId="10896E2D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448 (46.1)</w:t>
            </w:r>
          </w:p>
        </w:tc>
        <w:tc>
          <w:tcPr>
            <w:tcW w:w="992" w:type="dxa"/>
          </w:tcPr>
          <w:p w14:paraId="03547EE8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3186F9C0" w14:textId="77777777" w:rsidTr="007A41CC">
        <w:tc>
          <w:tcPr>
            <w:tcW w:w="3681" w:type="dxa"/>
          </w:tcPr>
          <w:p w14:paraId="05E53EDF" w14:textId="77777777" w:rsidR="006E09C5" w:rsidRPr="006E09C5" w:rsidRDefault="006E09C5" w:rsidP="006E09C5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ung metastases by sex </w:t>
            </w:r>
            <w:r w:rsidRPr="006E09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4" w:type="dxa"/>
          </w:tcPr>
          <w:p w14:paraId="46A9B02D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6D88CE7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CA282F6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7B9FB1B7" w14:textId="77777777" w:rsidTr="007A41CC">
        <w:tc>
          <w:tcPr>
            <w:tcW w:w="3681" w:type="dxa"/>
          </w:tcPr>
          <w:p w14:paraId="22280142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84" w:type="dxa"/>
          </w:tcPr>
          <w:p w14:paraId="73C517E4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494 (51.8)</w:t>
            </w:r>
          </w:p>
        </w:tc>
        <w:tc>
          <w:tcPr>
            <w:tcW w:w="1985" w:type="dxa"/>
          </w:tcPr>
          <w:p w14:paraId="6B327AA4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72 (50.0)</w:t>
            </w:r>
          </w:p>
        </w:tc>
        <w:tc>
          <w:tcPr>
            <w:tcW w:w="992" w:type="dxa"/>
          </w:tcPr>
          <w:p w14:paraId="0A97C650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6E09C5" w:rsidRPr="006E09C5" w14:paraId="413C5AF5" w14:textId="77777777" w:rsidTr="007A41CC">
        <w:tc>
          <w:tcPr>
            <w:tcW w:w="3681" w:type="dxa"/>
            <w:tcBorders>
              <w:bottom w:val="single" w:sz="4" w:space="0" w:color="auto"/>
            </w:tcBorders>
          </w:tcPr>
          <w:p w14:paraId="3871C4B3" w14:textId="77777777" w:rsidR="006E09C5" w:rsidRPr="006E09C5" w:rsidRDefault="006E09C5" w:rsidP="006E09C5">
            <w:pPr>
              <w:spacing w:before="80" w:after="8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93CD62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427 (48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3B17F1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63 (5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275C1" w14:textId="77777777" w:rsidR="006E09C5" w:rsidRPr="006E09C5" w:rsidRDefault="006E09C5" w:rsidP="006E09C5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09C5" w:rsidRPr="006E09C5" w14:paraId="4606D742" w14:textId="77777777" w:rsidTr="007A41CC">
        <w:tc>
          <w:tcPr>
            <w:tcW w:w="8642" w:type="dxa"/>
            <w:gridSpan w:val="4"/>
            <w:tcBorders>
              <w:left w:val="nil"/>
              <w:bottom w:val="nil"/>
              <w:right w:val="nil"/>
            </w:tcBorders>
          </w:tcPr>
          <w:p w14:paraId="437A4DC8" w14:textId="77777777" w:rsidR="006E09C5" w:rsidRPr="006E09C5" w:rsidRDefault="006E09C5" w:rsidP="006E09C5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0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:</w:t>
            </w:r>
            <w:r w:rsidRPr="006E09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</w:t>
            </w:r>
          </w:p>
        </w:tc>
      </w:tr>
    </w:tbl>
    <w:p w14:paraId="0F7CE482" w14:textId="77777777" w:rsidR="006E09C5" w:rsidRPr="006E09C5" w:rsidRDefault="006E09C5" w:rsidP="006E09C5">
      <w:pPr>
        <w:spacing w:before="16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6A46EF3" w14:textId="77777777" w:rsidR="00231BE8" w:rsidRPr="000B33C5" w:rsidRDefault="00231BE8">
      <w:pPr>
        <w:rPr>
          <w:lang w:val="en-US"/>
        </w:rPr>
      </w:pPr>
    </w:p>
    <w:sectPr w:rsidR="00231BE8" w:rsidRPr="000B33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737"/>
    <w:rsid w:val="000B33C5"/>
    <w:rsid w:val="002146DA"/>
    <w:rsid w:val="00231BE8"/>
    <w:rsid w:val="00362105"/>
    <w:rsid w:val="003E7858"/>
    <w:rsid w:val="004D6013"/>
    <w:rsid w:val="00554737"/>
    <w:rsid w:val="00566CD6"/>
    <w:rsid w:val="006E09C5"/>
    <w:rsid w:val="00702DD8"/>
    <w:rsid w:val="00963063"/>
    <w:rsid w:val="009870FD"/>
    <w:rsid w:val="00B65109"/>
    <w:rsid w:val="00CD4C03"/>
    <w:rsid w:val="00D504FF"/>
    <w:rsid w:val="00D82AF5"/>
    <w:rsid w:val="00E83C8C"/>
    <w:rsid w:val="00F41E7B"/>
    <w:rsid w:val="00F4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B411D"/>
  <w15:chartTrackingRefBased/>
  <w15:docId w15:val="{CC3A8131-20CE-40BD-A639-CF75A480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4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3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C8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83C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3C8C"/>
    <w:pPr>
      <w:spacing w:before="16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3C8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13" ma:contentTypeDescription="Crear nuevo documento." ma:contentTypeScope="" ma:versionID="b49f99aa921a07c1c9d685ff406efa2d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0a38d0bcf7e28c073d99aa9a561cbcd1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724A16-7D25-48AC-AFC2-08705BDDCB36}">
  <ds:schemaRefs>
    <ds:schemaRef ds:uri="http://schemas.microsoft.com/office/2006/metadata/properties"/>
    <ds:schemaRef ds:uri="http://schemas.microsoft.com/office/infopath/2007/PartnerControls"/>
    <ds:schemaRef ds:uri="3afd8a98-69bf-4d5a-835c-3355836d68b5"/>
  </ds:schemaRefs>
</ds:datastoreItem>
</file>

<file path=customXml/itemProps2.xml><?xml version="1.0" encoding="utf-8"?>
<ds:datastoreItem xmlns:ds="http://schemas.openxmlformats.org/officeDocument/2006/customXml" ds:itemID="{84A4CB1A-3DB0-46E2-9396-20799BCCC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B469F-C009-427C-8123-1851C8A4DA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-MSC</dc:creator>
  <cp:keywords/>
  <dc:description/>
  <cp:lastModifiedBy>MSC-AF</cp:lastModifiedBy>
  <cp:revision>2</cp:revision>
  <dcterms:created xsi:type="dcterms:W3CDTF">2020-07-15T08:52:00Z</dcterms:created>
  <dcterms:modified xsi:type="dcterms:W3CDTF">2020-07-1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